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C83" w:rsidRPr="001D4C83" w:rsidRDefault="001D4C83" w:rsidP="001D4C83">
      <w:pPr>
        <w:spacing w:after="0" w:line="278" w:lineRule="auto"/>
        <w:jc w:val="both"/>
        <w:rPr>
          <w:rFonts w:ascii="Times New Roman" w:eastAsia="Calibri" w:hAnsi="Times New Roman" w:cs="Times New Roman"/>
          <w:b/>
          <w:color w:val="000000" w:themeColor="text1"/>
          <w:kern w:val="2"/>
          <w:sz w:val="24"/>
          <w:szCs w:val="24"/>
          <w14:ligatures w14:val="standardContextual"/>
        </w:rPr>
      </w:pPr>
      <w:r w:rsidRPr="001D4C83">
        <w:rPr>
          <w:rFonts w:ascii="Times New Roman" w:eastAsia="Calibri" w:hAnsi="Times New Roman" w:cs="Times New Roman"/>
          <w:b/>
          <w:color w:val="000000" w:themeColor="text1"/>
          <w:kern w:val="2"/>
          <w:sz w:val="24"/>
          <w:szCs w:val="24"/>
          <w14:ligatures w14:val="standardContextual"/>
        </w:rPr>
        <w:t>Table S</w:t>
      </w:r>
      <w:r>
        <w:rPr>
          <w:rFonts w:ascii="Times New Roman" w:eastAsia="Calibri" w:hAnsi="Times New Roman" w:cs="Times New Roman"/>
          <w:b/>
          <w:color w:val="000000" w:themeColor="text1"/>
          <w:kern w:val="2"/>
          <w:sz w:val="24"/>
          <w:szCs w:val="24"/>
          <w14:ligatures w14:val="standardContextual"/>
        </w:rPr>
        <w:t>6</w:t>
      </w:r>
      <w:r w:rsidRPr="001D4C83">
        <w:rPr>
          <w:rFonts w:ascii="Times New Roman" w:eastAsia="Calibri" w:hAnsi="Times New Roman" w:cs="Times New Roman"/>
          <w:b/>
          <w:color w:val="000000" w:themeColor="text1"/>
          <w:kern w:val="2"/>
          <w:sz w:val="24"/>
          <w:szCs w:val="24"/>
          <w14:ligatures w14:val="standardContextual"/>
        </w:rPr>
        <w:t xml:space="preserve">. </w:t>
      </w:r>
      <w:r w:rsidRPr="001D4C83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 </w:t>
      </w:r>
      <w:r w:rsidRPr="001D4C83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Summary of MM-GBSA binding free energy components (</w:t>
      </w:r>
      <m:oMath>
        <m:r>
          <m:rPr>
            <m:sty m:val="p"/>
          </m:rPr>
          <w:rPr>
            <w:rFonts w:ascii="Cambria Math" w:eastAsia="Calibri" w:hAnsi="Cambria Math" w:cs="Times New Roman"/>
            <w:color w:val="000000" w:themeColor="text1"/>
            <w:kern w:val="2"/>
            <w:sz w:val="24"/>
            <w:szCs w:val="24"/>
            <w14:ligatures w14:val="standardContextual"/>
          </w:rPr>
          <m:t>Δ</m:t>
        </m:r>
        <m:sSub>
          <m:sSubPr>
            <m:ctrlPr>
              <w:rPr>
                <w:rFonts w:ascii="Cambria Math" w:eastAsia="Calibri" w:hAnsi="Cambria Math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m:t>G</m:t>
            </m:r>
          </m:e>
          <m:sub>
            <m:r>
              <w:rPr>
                <w:rFonts w:ascii="Cambria Math" w:eastAsia="Calibri" w:hAnsi="Cambria Math" w:cs="Times New Roman"/>
                <w:color w:val="000000" w:themeColor="text1"/>
                <w:kern w:val="2"/>
                <w:sz w:val="24"/>
                <w:szCs w:val="24"/>
                <w14:ligatures w14:val="standardContextual"/>
              </w:rPr>
              <m:t>bind</m:t>
            </m:r>
          </m:sub>
        </m:sSub>
      </m:oMath>
      <w:r w:rsidRPr="001D4C83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>) calculated for the selected efflux pump–ligand</w:t>
      </w:r>
      <w:bookmarkStart w:id="0" w:name="_GoBack"/>
      <w:bookmarkEnd w:id="0"/>
      <w:r w:rsidRPr="001D4C83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complexes. 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96"/>
        <w:gridCol w:w="1364"/>
        <w:gridCol w:w="1100"/>
        <w:gridCol w:w="1100"/>
        <w:gridCol w:w="1100"/>
        <w:gridCol w:w="1100"/>
        <w:gridCol w:w="1100"/>
        <w:gridCol w:w="1100"/>
      </w:tblGrid>
      <w:tr w:rsidR="001D4C83" w:rsidRPr="001D4C83" w:rsidTr="001D4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1D4C83" w:rsidRPr="001D4C83" w:rsidRDefault="001D4C83" w:rsidP="001D4C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Syste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1D4C83" w:rsidRPr="001D4C83" w:rsidRDefault="001D4C83" w:rsidP="001D4C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ΔVDWAALS (kcal/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ol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1D4C83" w:rsidRPr="001D4C83" w:rsidRDefault="001D4C83" w:rsidP="001D4C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ΔEEL (kcal/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ol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1D4C83" w:rsidRPr="001D4C83" w:rsidRDefault="001D4C83" w:rsidP="001D4C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ΔEGB (kcal/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ol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1D4C83" w:rsidRPr="001D4C83" w:rsidRDefault="001D4C83" w:rsidP="001D4C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ΔESURF (kcal/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ol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1D4C83" w:rsidRPr="001D4C83" w:rsidRDefault="001D4C83" w:rsidP="001D4C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ΔGGAS (kcal/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ol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1D4C83" w:rsidRPr="001D4C83" w:rsidRDefault="001D4C83" w:rsidP="001D4C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ΔGSOLV (kcal/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ol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  <w:hideMark/>
          </w:tcPr>
          <w:p w:rsidR="001D4C83" w:rsidRPr="001D4C83" w:rsidRDefault="001D4C83" w:rsidP="001D4C8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ΔTOTAL (kcal/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ol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1D4C83" w:rsidRPr="001D4C83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hideMark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epA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Pyrazolin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2.09 ± 3.3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0.15 ± 5.0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1.21 ± 4.5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.54 ± 0.4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2.25 ± 6.1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16.67 ± 4.3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15.58 ± 3.11</w:t>
            </w:r>
          </w:p>
        </w:tc>
      </w:tr>
      <w:tr w:rsidR="001D4C83" w:rsidRPr="001D4C83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epA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Octadecanoic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6.11 ± 3.63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10.16 ± 5.11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16.56 ± 2.00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6.03 ± 0.46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6.27 ± 4.11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10.54 ± 2.03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35.73 ± 3.11</w:t>
            </w:r>
          </w:p>
        </w:tc>
      </w:tr>
      <w:tr w:rsidR="001D4C83" w:rsidRPr="001D4C83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MepA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Tetracycline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2.41 ± 3.22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12.58 ± 7.56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8.59 ± 6.52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5.48 ± 0.49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54.99 ± 9.00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3.10 ± 6.19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31.89 ± 4.80</w:t>
            </w:r>
          </w:p>
        </w:tc>
      </w:tr>
      <w:tr w:rsidR="001D4C83" w:rsidRPr="001D4C83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NorB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Pyrazoline</w:t>
            </w:r>
            <w:proofErr w:type="spellEnd"/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5.77 ± 2.99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.50 ± 4.77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7.08 ± 3.59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.68 ± 0.41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0.28 ± 6.38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2.40 ± 3.30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17.87 ± 4.05</w:t>
            </w:r>
          </w:p>
        </w:tc>
      </w:tr>
      <w:tr w:rsidR="001D4C83" w:rsidRPr="001D4C83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NorB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Octadecanoic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3.95 ± 6.30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8.24 ± 4.79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17.85 ± 3.64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6.93 ± 1.16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52.18 ± 9.12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10.92 ± 3.05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41.26 ± 7.58</w:t>
            </w:r>
          </w:p>
        </w:tc>
      </w:tr>
      <w:tr w:rsidR="001D4C83" w:rsidRPr="001D4C83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NorB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Tetracycline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5.35 ± 3.38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8.64 ± 5.39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9.29 ± 5.49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.68 ± 0.42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3.99 ± 7.09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4.61 ± 5.35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19.38 ± 4.37</w:t>
            </w:r>
          </w:p>
        </w:tc>
      </w:tr>
      <w:tr w:rsidR="001D4C83" w:rsidRPr="001D4C83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NorA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Pyrazoline</w:t>
            </w:r>
            <w:proofErr w:type="spellEnd"/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9.19 ± 3.29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3.16 ± 3.80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5.15 ± 2.88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5.45 ± 0.37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6.03 ± 5.30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19.70 ± 2.75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16.33 ± 4.31</w:t>
            </w:r>
          </w:p>
        </w:tc>
      </w:tr>
      <w:tr w:rsidR="001D4C83" w:rsidRPr="001D4C83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NorA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Octadecanoic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Calibri" w:hAnsi="Times New Roman" w:cs="Times New Roman"/>
                <w:color w:val="000000" w:themeColor="text1"/>
              </w:rPr>
              <w:t>-36.41 ± 3.03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Calibri" w:hAnsi="Times New Roman" w:cs="Times New Roman"/>
                <w:color w:val="000000" w:themeColor="text1"/>
              </w:rPr>
              <w:t>-35.08 ± 6.71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Calibri" w:hAnsi="Times New Roman" w:cs="Times New Roman"/>
                <w:color w:val="000000" w:themeColor="text1"/>
              </w:rPr>
              <w:t>34.37 ± 5.31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Calibri" w:hAnsi="Times New Roman" w:cs="Times New Roman"/>
                <w:color w:val="000000" w:themeColor="text1"/>
              </w:rPr>
              <w:t>-6.26 ± 0.31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Calibri" w:hAnsi="Times New Roman" w:cs="Times New Roman"/>
                <w:color w:val="000000" w:themeColor="text1"/>
              </w:rPr>
              <w:t>-71.48 ± 6.43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Calibri" w:hAnsi="Times New Roman" w:cs="Times New Roman"/>
                <w:color w:val="000000" w:themeColor="text1"/>
              </w:rPr>
              <w:t>28.12 ± 5.25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1D4C83">
              <w:rPr>
                <w:rFonts w:ascii="Times New Roman" w:eastAsia="Calibri" w:hAnsi="Times New Roman" w:cs="Times New Roman"/>
                <w:b/>
                <w:color w:val="000000" w:themeColor="text1"/>
              </w:rPr>
              <w:t>-43.37 ± 2.76</w:t>
            </w:r>
          </w:p>
        </w:tc>
      </w:tr>
      <w:tr w:rsidR="001D4C83" w:rsidRPr="001D4C83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NorA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Tetracycline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2.87 ± 3.83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29.05 ± 14.53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44.42 ± 12.10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.35 ± 0.43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61.92 ± 13.70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40.06 ± 12.03</w:t>
            </w:r>
          </w:p>
        </w:tc>
        <w:tc>
          <w:tcPr>
            <w:tcW w:w="0" w:type="auto"/>
            <w:hideMark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21.86 ± 5.69</w:t>
            </w:r>
          </w:p>
        </w:tc>
      </w:tr>
      <w:tr w:rsidR="001D4C83" w:rsidRPr="001D4C83" w:rsidTr="00992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orC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Pyrazoline</w:t>
            </w:r>
            <w:proofErr w:type="spellEnd"/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8.91 ± 4.12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19.46 ± 7.28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34.50 ± 4.06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5.07 ± 0.59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58.37 ± 9.56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9.43 ± 3.63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28.94 ± 6.68</w:t>
            </w:r>
          </w:p>
        </w:tc>
      </w:tr>
      <w:tr w:rsidR="001D4C83" w:rsidRPr="001D4C83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NorC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Octadecanoic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2.87 ± 3.41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6.92 ± 6.21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16.87 ± 2.91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6.64 ± 0.38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9.78 ± 6.67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10.23 ± 2.81</w:t>
            </w:r>
          </w:p>
        </w:tc>
        <w:tc>
          <w:tcPr>
            <w:tcW w:w="0" w:type="auto"/>
            <w:vAlign w:val="center"/>
          </w:tcPr>
          <w:p w:rsidR="001D4C83" w:rsidRPr="001D4C83" w:rsidRDefault="001D4C83" w:rsidP="001D4C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39.55 ± 4.90</w:t>
            </w:r>
          </w:p>
        </w:tc>
      </w:tr>
      <w:tr w:rsidR="001D4C83" w:rsidRPr="001D4C83" w:rsidTr="001D4C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/>
              <w:bottom w:val="single" w:sz="18" w:space="0" w:color="auto"/>
            </w:tcBorders>
          </w:tcPr>
          <w:p w:rsidR="001D4C83" w:rsidRPr="001D4C83" w:rsidRDefault="001D4C83" w:rsidP="001D4C8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NorC</w:t>
            </w:r>
            <w:proofErr w:type="spellEnd"/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– Tetracyclin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18" w:space="0" w:color="auto"/>
            </w:tcBorders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35.59 ± 5.4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18" w:space="0" w:color="auto"/>
            </w:tcBorders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11.07 ± 6.0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18" w:space="0" w:color="auto"/>
            </w:tcBorders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6.35 ± 4.9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18" w:space="0" w:color="auto"/>
            </w:tcBorders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.79 ± 0.6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18" w:space="0" w:color="auto"/>
            </w:tcBorders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-46.66 ± 9.1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18" w:space="0" w:color="auto"/>
            </w:tcBorders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color w:val="000000" w:themeColor="text1"/>
              </w:rPr>
              <w:t>21.56 ± 4.7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18" w:space="0" w:color="auto"/>
            </w:tcBorders>
            <w:vAlign w:val="center"/>
          </w:tcPr>
          <w:p w:rsidR="001D4C83" w:rsidRPr="001D4C83" w:rsidRDefault="001D4C83" w:rsidP="001D4C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D4C8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25.10 ± 6.73</w:t>
            </w:r>
          </w:p>
        </w:tc>
      </w:tr>
    </w:tbl>
    <w:p w:rsidR="001D4C83" w:rsidRPr="001D4C83" w:rsidRDefault="001D4C83" w:rsidP="001D4C83">
      <w:pPr>
        <w:spacing w:after="0" w:line="278" w:lineRule="auto"/>
        <w:jc w:val="both"/>
        <w:rPr>
          <w:rFonts w:ascii="Times New Roman" w:eastAsia="Calibri" w:hAnsi="Times New Roman" w:cs="Times New Roman"/>
          <w:b/>
          <w:color w:val="000000" w:themeColor="text1"/>
          <w:kern w:val="2"/>
          <w:sz w:val="24"/>
          <w:szCs w:val="24"/>
          <w14:ligatures w14:val="standardContextual"/>
        </w:rPr>
      </w:pPr>
    </w:p>
    <w:p w:rsidR="00771DA8" w:rsidRPr="001D4C83" w:rsidRDefault="001D4C83">
      <w:pPr>
        <w:rPr>
          <w:color w:val="000000" w:themeColor="text1"/>
        </w:rPr>
      </w:pPr>
    </w:p>
    <w:sectPr w:rsidR="00771DA8" w:rsidRPr="001D4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C83"/>
    <w:rsid w:val="00173DB7"/>
    <w:rsid w:val="00175F99"/>
    <w:rsid w:val="001D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6B251"/>
  <w15:chartTrackingRefBased/>
  <w15:docId w15:val="{BC26EE76-7788-47C7-B4D7-6C7A81826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1D4C83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D4C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1</cp:revision>
  <dcterms:created xsi:type="dcterms:W3CDTF">2026-07-04T13:00:00Z</dcterms:created>
  <dcterms:modified xsi:type="dcterms:W3CDTF">2026-07-04T13:00:00Z</dcterms:modified>
</cp:coreProperties>
</file>